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17A8" w14:textId="65F50B24" w:rsidR="00A34F28" w:rsidRPr="003971AE" w:rsidRDefault="004420EC" w:rsidP="00A34F2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235AC87" wp14:editId="65123CB9">
            <wp:extent cx="6227519" cy="333338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942" cy="337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2EA2B" w14:textId="77777777" w:rsidR="004420EC" w:rsidRDefault="004420EC" w:rsidP="0026062D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71CA47D8" w14:textId="04036143" w:rsidR="004420EC" w:rsidRPr="007E79C1" w:rsidRDefault="0026062D" w:rsidP="0026062D">
      <w:pPr>
        <w:rPr>
          <w:rFonts w:ascii="Times New Roman" w:eastAsia="Times New Roman" w:hAnsi="Times New Roman" w:cs="Times New Roman"/>
          <w:bCs/>
        </w:rPr>
      </w:pPr>
      <w:r w:rsidRPr="007E79C1">
        <w:rPr>
          <w:rFonts w:ascii="Times New Roman" w:eastAsia="Times New Roman" w:hAnsi="Times New Roman" w:cs="Times New Roman"/>
          <w:b/>
        </w:rPr>
        <w:t xml:space="preserve">Supplementary Figure 1. </w:t>
      </w:r>
      <w:r w:rsidRPr="007E79C1">
        <w:rPr>
          <w:rFonts w:ascii="Times New Roman" w:eastAsia="Times New Roman" w:hAnsi="Times New Roman" w:cs="Times New Roman"/>
          <w:bCs/>
        </w:rPr>
        <w:t xml:space="preserve">Histograms of </w:t>
      </w:r>
      <w:r w:rsidR="00EE3DB0" w:rsidRPr="007E79C1">
        <w:rPr>
          <w:rFonts w:ascii="Times New Roman" w:eastAsia="Times New Roman" w:hAnsi="Times New Roman" w:cs="Times New Roman"/>
          <w:bCs/>
        </w:rPr>
        <w:t xml:space="preserve">the </w:t>
      </w:r>
      <w:r w:rsidRPr="007E79C1">
        <w:rPr>
          <w:rFonts w:ascii="Times New Roman" w:eastAsia="Times New Roman" w:hAnsi="Times New Roman" w:cs="Times New Roman"/>
          <w:bCs/>
        </w:rPr>
        <w:t xml:space="preserve">JST-IC and TMIG-IC total scores in </w:t>
      </w:r>
      <w:r w:rsidR="004420EC" w:rsidRPr="007E79C1">
        <w:rPr>
          <w:rFonts w:ascii="Times New Roman" w:eastAsia="Times New Roman" w:hAnsi="Times New Roman" w:cs="Times New Roman"/>
          <w:bCs/>
        </w:rPr>
        <w:t>the 2014 survey among the final sample (n = 655).</w:t>
      </w:r>
    </w:p>
    <w:p w14:paraId="603832D4" w14:textId="18485B80" w:rsidR="003469FA" w:rsidRPr="007E79C1" w:rsidRDefault="00EE3DB0" w:rsidP="0026062D">
      <w:pPr>
        <w:rPr>
          <w:rFonts w:ascii="Times New Roman" w:hAnsi="Times New Roman" w:cs="Times New Roman"/>
          <w:bCs/>
        </w:rPr>
      </w:pPr>
      <w:r w:rsidRPr="007E79C1">
        <w:rPr>
          <w:rFonts w:ascii="Times New Roman" w:hAnsi="Times New Roman" w:cs="Times New Roman"/>
          <w:bCs/>
        </w:rPr>
        <w:t xml:space="preserve">The </w:t>
      </w:r>
      <w:r w:rsidR="003469FA" w:rsidRPr="007E79C1">
        <w:rPr>
          <w:rFonts w:ascii="Times New Roman" w:hAnsi="Times New Roman" w:cs="Times New Roman"/>
          <w:bCs/>
        </w:rPr>
        <w:t xml:space="preserve">TMIG-IC has a ceiling effect at 13 points, while </w:t>
      </w:r>
      <w:r w:rsidRPr="007E79C1">
        <w:rPr>
          <w:rFonts w:ascii="Times New Roman" w:hAnsi="Times New Roman" w:cs="Times New Roman"/>
          <w:bCs/>
        </w:rPr>
        <w:t xml:space="preserve">the </w:t>
      </w:r>
      <w:r w:rsidR="003469FA" w:rsidRPr="007E79C1">
        <w:rPr>
          <w:rFonts w:ascii="Times New Roman" w:hAnsi="Times New Roman" w:cs="Times New Roman"/>
          <w:bCs/>
        </w:rPr>
        <w:t xml:space="preserve">JST-IC is distributed in a wider range than </w:t>
      </w:r>
      <w:r w:rsidRPr="007E79C1">
        <w:rPr>
          <w:rFonts w:ascii="Times New Roman" w:hAnsi="Times New Roman" w:cs="Times New Roman"/>
          <w:bCs/>
        </w:rPr>
        <w:t xml:space="preserve">the </w:t>
      </w:r>
      <w:r w:rsidR="003469FA" w:rsidRPr="007E79C1">
        <w:rPr>
          <w:rFonts w:ascii="Times New Roman" w:hAnsi="Times New Roman" w:cs="Times New Roman" w:hint="eastAsia"/>
          <w:bCs/>
        </w:rPr>
        <w:t>T</w:t>
      </w:r>
      <w:r w:rsidR="003469FA" w:rsidRPr="007E79C1">
        <w:rPr>
          <w:rFonts w:ascii="Times New Roman" w:hAnsi="Times New Roman" w:cs="Times New Roman"/>
          <w:bCs/>
        </w:rPr>
        <w:t>MIG-IC.</w:t>
      </w:r>
    </w:p>
    <w:p w14:paraId="70A793FC" w14:textId="590F8CB6" w:rsidR="003469FA" w:rsidRPr="004420EC" w:rsidRDefault="003469FA" w:rsidP="0026062D">
      <w:pPr>
        <w:rPr>
          <w:rFonts w:ascii="Times New Roman" w:hAnsi="Times New Roman" w:cs="Times New Roman"/>
          <w:bCs/>
        </w:rPr>
      </w:pPr>
      <w:r w:rsidRPr="007E79C1">
        <w:rPr>
          <w:rFonts w:ascii="Times New Roman" w:hAnsi="Times New Roman" w:cs="Times New Roman"/>
          <w:bCs/>
        </w:rPr>
        <w:t>JST-IC: Japan Science and Technology Agency Index of Competence; TMIG-IC: Tokyo Metropolitan Institute of Gerontology</w:t>
      </w:r>
    </w:p>
    <w:p w14:paraId="7CF0BBC5" w14:textId="5999ADDB" w:rsidR="00012ADC" w:rsidRPr="004420EC" w:rsidRDefault="00012ADC"/>
    <w:sectPr w:rsidR="00012ADC" w:rsidRPr="004420EC" w:rsidSect="00EE3DB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67A00" w14:textId="77777777" w:rsidR="00BD4454" w:rsidRDefault="00BD4454" w:rsidP="007F44FB">
      <w:r>
        <w:separator/>
      </w:r>
    </w:p>
  </w:endnote>
  <w:endnote w:type="continuationSeparator" w:id="0">
    <w:p w14:paraId="34B1D026" w14:textId="77777777" w:rsidR="00BD4454" w:rsidRDefault="00BD4454" w:rsidP="007F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57B0A" w14:textId="77777777" w:rsidR="00BD4454" w:rsidRDefault="00BD4454" w:rsidP="007F44FB">
      <w:r>
        <w:separator/>
      </w:r>
    </w:p>
  </w:footnote>
  <w:footnote w:type="continuationSeparator" w:id="0">
    <w:p w14:paraId="04AEBB64" w14:textId="77777777" w:rsidR="00BD4454" w:rsidRDefault="00BD4454" w:rsidP="007F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28"/>
    <w:rsid w:val="000077D6"/>
    <w:rsid w:val="00012ADC"/>
    <w:rsid w:val="000621A5"/>
    <w:rsid w:val="00075EDD"/>
    <w:rsid w:val="00107694"/>
    <w:rsid w:val="00165500"/>
    <w:rsid w:val="00225BCC"/>
    <w:rsid w:val="0026062D"/>
    <w:rsid w:val="003469FA"/>
    <w:rsid w:val="003971AE"/>
    <w:rsid w:val="004420EC"/>
    <w:rsid w:val="004E3BC0"/>
    <w:rsid w:val="00561AAB"/>
    <w:rsid w:val="00566C91"/>
    <w:rsid w:val="006C4D34"/>
    <w:rsid w:val="0071784F"/>
    <w:rsid w:val="00781969"/>
    <w:rsid w:val="00787F9E"/>
    <w:rsid w:val="007E79C1"/>
    <w:rsid w:val="007F44FB"/>
    <w:rsid w:val="007F770A"/>
    <w:rsid w:val="008A146F"/>
    <w:rsid w:val="00940764"/>
    <w:rsid w:val="009F4F77"/>
    <w:rsid w:val="00A34F28"/>
    <w:rsid w:val="00B42425"/>
    <w:rsid w:val="00B518A2"/>
    <w:rsid w:val="00B623CE"/>
    <w:rsid w:val="00BD4454"/>
    <w:rsid w:val="00BE509A"/>
    <w:rsid w:val="00D45037"/>
    <w:rsid w:val="00DE16C0"/>
    <w:rsid w:val="00E51D59"/>
    <w:rsid w:val="00E75401"/>
    <w:rsid w:val="00EE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63661"/>
  <w15:chartTrackingRefBased/>
  <w15:docId w15:val="{C3CC86D7-5F93-4123-BEF1-8C99B65F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F28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4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F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4F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4F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4F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4F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4F28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4F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4F28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4F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4F28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4F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4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4F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4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4F28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A34F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4F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4F28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4F2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51D5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51D5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51D59"/>
    <w:rPr>
      <w:rFonts w:eastAsiaTheme="minorEastAsia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51D5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51D59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f">
    <w:name w:val="header"/>
    <w:basedOn w:val="a"/>
    <w:link w:val="af0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F44FB"/>
    <w:rPr>
      <w:sz w:val="21"/>
      <w:szCs w:val="21"/>
      <w:lang w:val="en-US" w:eastAsia="ja-JP"/>
      <w14:ligatures w14:val="none"/>
    </w:rPr>
  </w:style>
  <w:style w:type="paragraph" w:styleId="af1">
    <w:name w:val="footer"/>
    <w:basedOn w:val="a"/>
    <w:link w:val="af2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F44FB"/>
    <w:rPr>
      <w:sz w:val="21"/>
      <w:szCs w:val="21"/>
      <w:lang w:val="en-US" w:eastAsia="ja-JP"/>
      <w14:ligatures w14:val="none"/>
    </w:rPr>
  </w:style>
  <w:style w:type="paragraph" w:styleId="af3">
    <w:name w:val="Revision"/>
    <w:hidden/>
    <w:uiPriority w:val="99"/>
    <w:semiHidden/>
    <w:rsid w:val="00EE3DB0"/>
    <w:pPr>
      <w:spacing w:after="0" w:line="240" w:lineRule="auto"/>
    </w:pPr>
    <w:rPr>
      <w:sz w:val="21"/>
      <w:szCs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3879d5-0fac-4b0e-a047-150cafe3705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AF3BAE3E26A42AE0533BEB60786C1" ma:contentTypeVersion="17" ma:contentTypeDescription="Create a new document." ma:contentTypeScope="" ma:versionID="156d12532e9bb768c12e461651cf1f60">
  <xsd:schema xmlns:xsd="http://www.w3.org/2001/XMLSchema" xmlns:xs="http://www.w3.org/2001/XMLSchema" xmlns:p="http://schemas.microsoft.com/office/2006/metadata/properties" xmlns:ns3="0e3879d5-0fac-4b0e-a047-150cafe37054" xmlns:ns4="b804f540-8b31-4b1b-92b6-1eb0d835a5f4" targetNamespace="http://schemas.microsoft.com/office/2006/metadata/properties" ma:root="true" ma:fieldsID="c669b066f9c63695772d0bd1c4f6b912" ns3:_="" ns4:_="">
    <xsd:import namespace="0e3879d5-0fac-4b0e-a047-150cafe37054"/>
    <xsd:import namespace="b804f540-8b31-4b1b-92b6-1eb0d835a5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879d5-0fac-4b0e-a047-150cafe37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4f540-8b31-4b1b-92b6-1eb0d835a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CE60C0-9B12-4B51-AAC1-C89D2CA2C1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09D470-EEB1-460E-BFB5-A29CF63D4A16}">
  <ds:schemaRefs>
    <ds:schemaRef ds:uri="http://schemas.microsoft.com/office/2006/metadata/properties"/>
    <ds:schemaRef ds:uri="http://schemas.microsoft.com/office/infopath/2007/PartnerControls"/>
    <ds:schemaRef ds:uri="0e3879d5-0fac-4b0e-a047-150cafe37054"/>
  </ds:schemaRefs>
</ds:datastoreItem>
</file>

<file path=customXml/itemProps3.xml><?xml version="1.0" encoding="utf-8"?>
<ds:datastoreItem xmlns:ds="http://schemas.openxmlformats.org/officeDocument/2006/customXml" ds:itemID="{1321E998-BFF8-4E43-9F75-32D51A9C2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879d5-0fac-4b0e-a047-150cafe37054"/>
    <ds:schemaRef ds:uri="b804f540-8b31-4b1b-92b6-1eb0d835a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合 恒</cp:lastModifiedBy>
  <cp:revision>3</cp:revision>
  <dcterms:created xsi:type="dcterms:W3CDTF">2025-06-30T08:31:00Z</dcterms:created>
  <dcterms:modified xsi:type="dcterms:W3CDTF">2025-10-2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